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6F59B" w14:textId="77777777" w:rsidR="00E922BD" w:rsidRPr="004B0185" w:rsidRDefault="00E922BD" w:rsidP="00E922BD">
      <w:pPr>
        <w:rPr>
          <w:color w:val="000000"/>
        </w:rPr>
      </w:pPr>
      <w:r>
        <w:rPr>
          <w:color w:val="000000"/>
        </w:rPr>
        <w:t>S3 Table</w:t>
      </w:r>
      <w:r w:rsidRPr="004B0185">
        <w:rPr>
          <w:color w:val="000000"/>
        </w:rPr>
        <w:t xml:space="preserve">. </w:t>
      </w:r>
      <w:r>
        <w:rPr>
          <w:color w:val="000000"/>
        </w:rPr>
        <w:t xml:space="preserve"> Contrasts of</w:t>
      </w:r>
      <w:r w:rsidRPr="004B0185">
        <w:rPr>
          <w:color w:val="000000"/>
        </w:rPr>
        <w:t xml:space="preserve"> foliar percentage N of host plant species outplanted in </w:t>
      </w:r>
      <w:r>
        <w:rPr>
          <w:color w:val="000000"/>
        </w:rPr>
        <w:t>Arctic</w:t>
      </w:r>
      <w:r w:rsidRPr="004B0185">
        <w:rPr>
          <w:color w:val="000000"/>
        </w:rPr>
        <w:t xml:space="preserve"> tundra. Foliar percentage N did not differ with mycorrhizal inoculation treatment. </w:t>
      </w:r>
    </w:p>
    <w:p w14:paraId="34093BBD" w14:textId="77777777" w:rsidR="00E922BD" w:rsidRPr="004B0185" w:rsidRDefault="00E922BD" w:rsidP="00E922BD">
      <w:pPr>
        <w:rPr>
          <w:color w:val="000000"/>
        </w:rPr>
      </w:pPr>
    </w:p>
    <w:tbl>
      <w:tblPr>
        <w:tblW w:w="8246" w:type="dxa"/>
        <w:tblLook w:val="04A0" w:firstRow="1" w:lastRow="0" w:firstColumn="1" w:lastColumn="0" w:noHBand="0" w:noVBand="1"/>
      </w:tblPr>
      <w:tblGrid>
        <w:gridCol w:w="3820"/>
        <w:gridCol w:w="1826"/>
        <w:gridCol w:w="1300"/>
        <w:gridCol w:w="1300"/>
      </w:tblGrid>
      <w:tr w:rsidR="00E922BD" w:rsidRPr="004B0185" w14:paraId="60D90A00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581DF" w14:textId="77777777" w:rsidR="00E922BD" w:rsidRPr="004B0185" w:rsidRDefault="00E922BD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Species contrast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43B67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Estimate ± S.E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7ADC4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T-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21FC1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p-value</w:t>
            </w:r>
          </w:p>
        </w:tc>
      </w:tr>
      <w:tr w:rsidR="00E922BD" w:rsidRPr="004B0185" w14:paraId="6A0553C5" w14:textId="77777777" w:rsidTr="00A07D7A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18882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Alnus viridis - Betula neo-alaskana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82ED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-0.07 ± 0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6B35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-0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9C91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96</w:t>
            </w:r>
          </w:p>
        </w:tc>
      </w:tr>
      <w:tr w:rsidR="00E922BD" w:rsidRPr="004B0185" w14:paraId="6BFACA29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9863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Alnus viridis - Picea glauc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F66A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78 ± 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224A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4C4C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01</w:t>
            </w:r>
          </w:p>
        </w:tc>
      </w:tr>
      <w:tr w:rsidR="00E922BD" w:rsidRPr="004B0185" w14:paraId="6092C7B3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7CD6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Alnus viridis - Picea marian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CD9E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39 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2939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4F3D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5</w:t>
            </w:r>
          </w:p>
        </w:tc>
      </w:tr>
      <w:tr w:rsidR="00E922BD" w:rsidRPr="004B0185" w14:paraId="67FD8553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17A2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Betula neo-alaskana - Picea glauca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9A7D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85 ± 0.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271F7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8.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18A6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01</w:t>
            </w:r>
          </w:p>
        </w:tc>
      </w:tr>
      <w:tr w:rsidR="00E922BD" w:rsidRPr="004B0185" w14:paraId="29DB8CAE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A616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Betula neo-alaskana - Picea marian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40CE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6 ± 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FC1F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1091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1</w:t>
            </w:r>
          </w:p>
        </w:tc>
      </w:tr>
      <w:tr w:rsidR="00E922BD" w:rsidRPr="004B0185" w14:paraId="2DBDE06E" w14:textId="77777777" w:rsidTr="00A07D7A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0A861" w14:textId="77777777" w:rsidR="00E922BD" w:rsidRPr="004B0185" w:rsidRDefault="00E922BD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Picea glauca - Picea maria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881C8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-0.39 ± 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7A8C0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1B873" w14:textId="77777777" w:rsidR="00E922BD" w:rsidRPr="004B0185" w:rsidRDefault="00E922BD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1</w:t>
            </w:r>
          </w:p>
        </w:tc>
      </w:tr>
    </w:tbl>
    <w:p w14:paraId="6857AED4" w14:textId="77777777" w:rsidR="00E922BD" w:rsidRPr="004B0185" w:rsidRDefault="00E922BD" w:rsidP="00E922BD">
      <w:pPr>
        <w:rPr>
          <w:color w:val="000000"/>
        </w:rPr>
      </w:pPr>
    </w:p>
    <w:p w14:paraId="06DAF72D" w14:textId="77777777" w:rsidR="00E922BD" w:rsidRPr="004B0185" w:rsidRDefault="00E922BD" w:rsidP="00E922BD">
      <w:pPr>
        <w:rPr>
          <w:color w:val="000000"/>
        </w:rPr>
      </w:pPr>
    </w:p>
    <w:p w14:paraId="57516EFE" w14:textId="77777777" w:rsidR="001F4D74" w:rsidRDefault="001F4D74">
      <w:bookmarkStart w:id="0" w:name="_GoBack"/>
      <w:bookmarkEnd w:id="0"/>
    </w:p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BD"/>
    <w:rsid w:val="00033EF2"/>
    <w:rsid w:val="00060C2B"/>
    <w:rsid w:val="000631A4"/>
    <w:rsid w:val="0006360B"/>
    <w:rsid w:val="00087849"/>
    <w:rsid w:val="0009325F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58F1"/>
    <w:rsid w:val="00E36D8E"/>
    <w:rsid w:val="00E50D70"/>
    <w:rsid w:val="00E922BD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00484"/>
  <w15:chartTrackingRefBased/>
  <w15:docId w15:val="{4A0C7FEE-2E06-3343-BC03-3BED36CB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2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liza Hewitt</dc:creator>
  <cp:keywords/>
  <dc:description/>
  <cp:lastModifiedBy>Rebecca Eliza Hewitt</cp:lastModifiedBy>
  <cp:revision>1</cp:revision>
  <dcterms:created xsi:type="dcterms:W3CDTF">2020-06-03T14:38:00Z</dcterms:created>
  <dcterms:modified xsi:type="dcterms:W3CDTF">2020-06-03T14:38:00Z</dcterms:modified>
</cp:coreProperties>
</file>